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2"/>
        <w:tblW w:w="13727" w:type="dxa"/>
        <w:tblLook w:val="04A0" w:firstRow="1" w:lastRow="0" w:firstColumn="1" w:lastColumn="0" w:noHBand="0" w:noVBand="1"/>
      </w:tblPr>
      <w:tblGrid>
        <w:gridCol w:w="6928"/>
        <w:gridCol w:w="6799"/>
      </w:tblGrid>
      <w:tr w:rsidR="00BA2637" w:rsidRPr="00F623A4" w14:paraId="58079747" w14:textId="77777777" w:rsidTr="00086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</w:tcPr>
          <w:p w14:paraId="098F3F0C" w14:textId="412EA183" w:rsidR="00BA2637" w:rsidRPr="00F623A4" w:rsidRDefault="00F623A4" w:rsidP="00CC7541">
            <w:pPr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="00BA2637"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change techniques used in the Diabetes Box</w:t>
            </w:r>
          </w:p>
        </w:tc>
        <w:tc>
          <w:tcPr>
            <w:tcW w:w="6799" w:type="dxa"/>
          </w:tcPr>
          <w:p w14:paraId="3B1C7F74" w14:textId="77777777" w:rsidR="00BA2637" w:rsidRPr="00F623A4" w:rsidRDefault="00BA2637" w:rsidP="00CC75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</w:p>
          <w:p w14:paraId="577253D9" w14:textId="5B17CCE6" w:rsidR="00BA2637" w:rsidRPr="00F623A4" w:rsidRDefault="00BA2637" w:rsidP="00CC75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Description</w:t>
            </w:r>
          </w:p>
        </w:tc>
      </w:tr>
      <w:tr w:rsidR="00BA2637" w:rsidRPr="00F623A4" w14:paraId="3AD71339" w14:textId="0703F3C4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0407D084" w14:textId="025343FC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vide information on consequences of lifestyle 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 on </w:t>
            </w:r>
            <w:r w:rsidRPr="00F623A4">
              <w:rPr>
                <w:rFonts w:eastAsia="Times New Roman" w:cstheme="minorHAnsi"/>
                <w:b w:val="0"/>
                <w:bCs w:val="0"/>
                <w:i/>
                <w:iCs/>
                <w:color w:val="333333"/>
                <w:lang w:val="en-US" w:eastAsia="nl-NL"/>
              </w:rPr>
              <w:t>glucose levels</w:t>
            </w:r>
            <w:r w:rsidR="00086FCA" w:rsidRPr="00F623A4">
              <w:rPr>
                <w:rFonts w:eastAsia="Times New Roman" w:cstheme="minorHAnsi"/>
                <w:b w:val="0"/>
                <w:bCs w:val="0"/>
                <w:i/>
                <w:iCs/>
                <w:color w:val="333333"/>
                <w:lang w:val="en-US" w:eastAsia="nl-NL"/>
              </w:rPr>
              <w:t xml:space="preserve"> in general</w:t>
            </w:r>
          </w:p>
        </w:tc>
        <w:tc>
          <w:tcPr>
            <w:tcW w:w="6799" w:type="dxa"/>
          </w:tcPr>
          <w:p w14:paraId="0B5CA8AC" w14:textId="77777777" w:rsidR="00BA2637" w:rsidRPr="00F623A4" w:rsidRDefault="00BA2637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General education on diabetes pathology</w:t>
            </w:r>
          </w:p>
          <w:p w14:paraId="3DAB69F0" w14:textId="406C9EC5" w:rsidR="00BA2637" w:rsidRPr="00F623A4" w:rsidRDefault="00BA2637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Clear outlining of influence of lifestyle factors (diet, exercise, sleep and stress) on glucose levels</w:t>
            </w:r>
          </w:p>
        </w:tc>
      </w:tr>
      <w:tr w:rsidR="00BA2637" w:rsidRPr="00F623A4" w14:paraId="3CB0960D" w14:textId="46AFE826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5F25801C" w14:textId="379A1826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vide information on consequences of </w:t>
            </w:r>
            <w:r w:rsidR="00086FCA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lifestyle 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 </w:t>
            </w:r>
            <w:r w:rsidR="00086FCA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for</w:t>
            </w:r>
            <w:r w:rsidRPr="00F623A4">
              <w:rPr>
                <w:rFonts w:eastAsia="Times New Roman" w:cstheme="minorHAnsi"/>
                <w:b w:val="0"/>
                <w:bCs w:val="0"/>
                <w:i/>
                <w:iCs/>
                <w:color w:val="333333"/>
                <w:lang w:val="en-US" w:eastAsia="nl-NL"/>
              </w:rPr>
              <w:t xml:space="preserve"> the individual</w:t>
            </w:r>
          </w:p>
        </w:tc>
        <w:tc>
          <w:tcPr>
            <w:tcW w:w="6799" w:type="dxa"/>
          </w:tcPr>
          <w:p w14:paraId="6569D690" w14:textId="3705DE03" w:rsidR="00BA2637" w:rsidRPr="00F623A4" w:rsidRDefault="00086FCA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Explanation that healthier lifestyle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can lead to better regulated glucose levels, fewer complications and fewer medications</w:t>
            </w:r>
          </w:p>
        </w:tc>
      </w:tr>
      <w:tr w:rsidR="00BA2637" w:rsidRPr="00F623A4" w14:paraId="3BE28F15" w14:textId="0FC7CACA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50D5F9F2" w14:textId="0129CB33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Goal setting (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)</w:t>
            </w:r>
          </w:p>
        </w:tc>
        <w:tc>
          <w:tcPr>
            <w:tcW w:w="6799" w:type="dxa"/>
          </w:tcPr>
          <w:p w14:paraId="138DD847" w14:textId="77777777" w:rsidR="00086FCA" w:rsidRPr="00F623A4" w:rsidRDefault="00086FCA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Goals should be specific, measurable, acceptable, realistic and time-bound (SMART)</w:t>
            </w:r>
          </w:p>
          <w:p w14:paraId="7EBB5EC0" w14:textId="7715D317" w:rsidR="00BA2637" w:rsidRPr="00F623A4" w:rsidRDefault="00086FCA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Participants are encouraged to set goal(s) on lifestyle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</w:t>
            </w:r>
          </w:p>
        </w:tc>
      </w:tr>
      <w:tr w:rsidR="00BA2637" w:rsidRPr="00F623A4" w14:paraId="39CEA40E" w14:textId="10F502A4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78BE5BA4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Goal setting (outcome)</w:t>
            </w:r>
          </w:p>
        </w:tc>
        <w:tc>
          <w:tcPr>
            <w:tcW w:w="6799" w:type="dxa"/>
          </w:tcPr>
          <w:p w14:paraId="2272F97D" w14:textId="11D17184" w:rsidR="00086FCA" w:rsidRPr="00F623A4" w:rsidRDefault="00086FCA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Secondary to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, blood glucose regulation and blood pressure reduction are used as goals </w:t>
            </w:r>
          </w:p>
        </w:tc>
      </w:tr>
      <w:tr w:rsidR="00BA2637" w:rsidRPr="00F623A4" w14:paraId="41D29A4B" w14:textId="14AD8C66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5BF0D971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Action planning</w:t>
            </w:r>
          </w:p>
        </w:tc>
        <w:tc>
          <w:tcPr>
            <w:tcW w:w="6799" w:type="dxa"/>
          </w:tcPr>
          <w:p w14:paraId="60EFD4DB" w14:textId="3133AF95" w:rsidR="00BA2637" w:rsidRPr="00F623A4" w:rsidRDefault="00195579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When a participant chooses a certain goal, action plans are made</w:t>
            </w:r>
          </w:p>
        </w:tc>
      </w:tr>
      <w:tr w:rsidR="00BA2637" w:rsidRPr="00F623A4" w14:paraId="59202838" w14:textId="17487C80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529C817B" w14:textId="6160A812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vide rewards contingent on </w:t>
            </w:r>
            <w:r w:rsidR="006F0A5C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healthy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 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</w:t>
            </w:r>
          </w:p>
        </w:tc>
        <w:tc>
          <w:tcPr>
            <w:tcW w:w="6799" w:type="dxa"/>
          </w:tcPr>
          <w:p w14:paraId="27789B77" w14:textId="23541607" w:rsidR="00BA2637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Compliments are granted upon changing health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</w:p>
          <w:p w14:paraId="52DCE5F5" w14:textId="17734D22" w:rsidR="00195579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Special attention is given to improved glucose levels after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change</w:t>
            </w:r>
          </w:p>
        </w:tc>
      </w:tr>
      <w:tr w:rsidR="00BA2637" w:rsidRPr="00F623A4" w14:paraId="7B6E26E6" w14:textId="2662BA3E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5A3D4432" w14:textId="2514A905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mpt self-monitoring of </w:t>
            </w:r>
            <w:r w:rsidR="006F0A5C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lifestyle 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</w:t>
            </w:r>
          </w:p>
        </w:tc>
        <w:tc>
          <w:tcPr>
            <w:tcW w:w="6799" w:type="dxa"/>
          </w:tcPr>
          <w:p w14:paraId="0C5CAEA1" w14:textId="2DEE8D08" w:rsidR="00BA2637" w:rsidRPr="00F623A4" w:rsidRDefault="00F623A4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="00195579"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is recorded in the LUMCCare App</w:t>
            </w:r>
          </w:p>
          <w:p w14:paraId="348FB58A" w14:textId="3E40CB46" w:rsidR="00195579" w:rsidRPr="00F623A4" w:rsidRDefault="00195579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Participants are encouraged to evaluate health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 using the app</w:t>
            </w:r>
          </w:p>
        </w:tc>
      </w:tr>
      <w:tr w:rsidR="00BA2637" w:rsidRPr="00F623A4" w14:paraId="4C925350" w14:textId="29D40130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676FF18B" w14:textId="791F884B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mpt self-monitoring of </w:t>
            </w:r>
            <w:r w:rsidR="006F0A5C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lifestyle </w:t>
            </w:r>
            <w:r w:rsidR="00F623A4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behavioral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 outcome</w:t>
            </w:r>
          </w:p>
        </w:tc>
        <w:tc>
          <w:tcPr>
            <w:tcW w:w="6799" w:type="dxa"/>
          </w:tcPr>
          <w:p w14:paraId="20B2AE53" w14:textId="77777777" w:rsidR="00BA2637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Glucose levels and blood pressure are presented in the app</w:t>
            </w:r>
          </w:p>
          <w:p w14:paraId="453E5A91" w14:textId="1AD663C3" w:rsidR="00195579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Encouragement to monitor blood glucose in combination with health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</w:p>
        </w:tc>
      </w:tr>
      <w:tr w:rsidR="00BA2637" w:rsidRPr="00F623A4" w14:paraId="7AD927BE" w14:textId="72DECEDB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4CC9F56D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Provide feedback on performance</w:t>
            </w:r>
          </w:p>
        </w:tc>
        <w:tc>
          <w:tcPr>
            <w:tcW w:w="6799" w:type="dxa"/>
          </w:tcPr>
          <w:p w14:paraId="68B28AE9" w14:textId="6AA9565E" w:rsidR="00BA2637" w:rsidRPr="00F623A4" w:rsidRDefault="00195579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Immediate fluctuations in glucose levels can be linked to health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</w:t>
            </w:r>
          </w:p>
        </w:tc>
      </w:tr>
      <w:tr w:rsidR="00BA2637" w:rsidRPr="00F623A4" w14:paraId="630BBFBC" w14:textId="16C24F75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14BE4939" w14:textId="6D784B60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Provide instruction on how to perform </w:t>
            </w:r>
            <w:r w:rsidR="00195579"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healthy lifestyle</w:t>
            </w: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 xml:space="preserve"> behavior</w:t>
            </w:r>
          </w:p>
        </w:tc>
        <w:tc>
          <w:tcPr>
            <w:tcW w:w="6799" w:type="dxa"/>
          </w:tcPr>
          <w:p w14:paraId="2D0CA3FF" w14:textId="77777777" w:rsidR="00BA2637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Instruction on diet, exercise, stress and sleep, during educational sessions and individual consultations</w:t>
            </w:r>
          </w:p>
          <w:p w14:paraId="376EF067" w14:textId="6651963F" w:rsidR="00195579" w:rsidRPr="00F623A4" w:rsidRDefault="00195579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 xml:space="preserve">The App provides tips on these lifestyle </w:t>
            </w:r>
            <w:r w:rsidR="00F623A4" w:rsidRPr="00F623A4">
              <w:rPr>
                <w:rFonts w:eastAsia="Times New Roman" w:cstheme="minorHAnsi"/>
                <w:color w:val="333333"/>
                <w:lang w:val="en-US" w:eastAsia="nl-NL"/>
              </w:rPr>
              <w:t>behaviors</w:t>
            </w:r>
          </w:p>
        </w:tc>
      </w:tr>
      <w:tr w:rsidR="00BA2637" w:rsidRPr="00F623A4" w14:paraId="6A1DCBAA" w14:textId="2FC07E99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79FFEC6B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Facilitate social comparison</w:t>
            </w:r>
          </w:p>
        </w:tc>
        <w:tc>
          <w:tcPr>
            <w:tcW w:w="6799" w:type="dxa"/>
          </w:tcPr>
          <w:p w14:paraId="06C591B2" w14:textId="0D5A55CA" w:rsidR="00BA2637" w:rsidRPr="00F623A4" w:rsidRDefault="00044997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During group sessions progress, challenges and solutions are shared</w:t>
            </w:r>
          </w:p>
        </w:tc>
      </w:tr>
      <w:tr w:rsidR="00BA2637" w:rsidRPr="00F623A4" w14:paraId="11FD1075" w14:textId="604817A8" w:rsidTr="0008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6E17614F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Stress management/emotional control training</w:t>
            </w:r>
          </w:p>
        </w:tc>
        <w:tc>
          <w:tcPr>
            <w:tcW w:w="6799" w:type="dxa"/>
          </w:tcPr>
          <w:p w14:paraId="48C06099" w14:textId="3EEA76DE" w:rsidR="00BA2637" w:rsidRPr="00F623A4" w:rsidRDefault="00044997" w:rsidP="00CC75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Specific component of the educational program to reduce stress as a direct influence of glucose levels and as an indirect influence of glucose levels through diet, exercise and sleep</w:t>
            </w:r>
          </w:p>
        </w:tc>
      </w:tr>
      <w:tr w:rsidR="00BA2637" w:rsidRPr="00F623A4" w14:paraId="25CF0B23" w14:textId="551DE331" w:rsidTr="0008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8" w:type="dxa"/>
            <w:hideMark/>
          </w:tcPr>
          <w:p w14:paraId="1C453355" w14:textId="77777777" w:rsidR="00BA2637" w:rsidRPr="00F623A4" w:rsidRDefault="00BA2637" w:rsidP="00CC7541">
            <w:pPr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b w:val="0"/>
                <w:bCs w:val="0"/>
                <w:color w:val="333333"/>
                <w:lang w:val="en-US" w:eastAsia="nl-NL"/>
              </w:rPr>
              <w:t>Motivational interviewing</w:t>
            </w:r>
          </w:p>
        </w:tc>
        <w:tc>
          <w:tcPr>
            <w:tcW w:w="6799" w:type="dxa"/>
          </w:tcPr>
          <w:p w14:paraId="76A1C423" w14:textId="04D4D8A4" w:rsidR="00BA2637" w:rsidRPr="00F623A4" w:rsidRDefault="00044997" w:rsidP="00CC75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lang w:val="en-US" w:eastAsia="nl-NL"/>
              </w:rPr>
            </w:pPr>
            <w:r w:rsidRPr="00F623A4">
              <w:rPr>
                <w:rFonts w:eastAsia="Times New Roman" w:cstheme="minorHAnsi"/>
                <w:color w:val="333333"/>
                <w:lang w:val="en-US" w:eastAsia="nl-NL"/>
              </w:rPr>
              <w:t>Used during individual consultation with participants</w:t>
            </w:r>
          </w:p>
        </w:tc>
      </w:tr>
    </w:tbl>
    <w:p w14:paraId="6CF3F803" w14:textId="3759EC1C" w:rsidR="00346592" w:rsidRPr="00F623A4" w:rsidRDefault="009D75B3">
      <w:pPr>
        <w:rPr>
          <w:rFonts w:cstheme="minorHAnsi"/>
          <w:lang w:val="en-US"/>
        </w:rPr>
      </w:pPr>
      <w:r w:rsidRPr="00F623A4">
        <w:rPr>
          <w:rFonts w:cstheme="minorHAnsi"/>
          <w:lang w:val="en-US"/>
        </w:rPr>
        <w:t>Behavior change techniques as described by Michie et al</w:t>
      </w:r>
      <w:r w:rsidR="000D727D" w:rsidRPr="00C10E6B">
        <w:t xml:space="preserve"> [64].</w:t>
      </w:r>
      <w:bookmarkStart w:id="0" w:name="_GoBack"/>
      <w:bookmarkEnd w:id="0"/>
    </w:p>
    <w:sectPr w:rsidR="00346592" w:rsidRPr="00F623A4" w:rsidSect="000449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B46B9"/>
    <w:multiLevelType w:val="multilevel"/>
    <w:tmpl w:val="D6D2C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CC7541"/>
    <w:rsid w:val="00044997"/>
    <w:rsid w:val="00086FCA"/>
    <w:rsid w:val="000D727D"/>
    <w:rsid w:val="00195579"/>
    <w:rsid w:val="002C5034"/>
    <w:rsid w:val="00346592"/>
    <w:rsid w:val="004018C8"/>
    <w:rsid w:val="006A199F"/>
    <w:rsid w:val="006F0A5C"/>
    <w:rsid w:val="00830585"/>
    <w:rsid w:val="009D75B3"/>
    <w:rsid w:val="00B13437"/>
    <w:rsid w:val="00B51A91"/>
    <w:rsid w:val="00BA2637"/>
    <w:rsid w:val="00C10E6B"/>
    <w:rsid w:val="00CC7541"/>
    <w:rsid w:val="00F62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1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BA263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BA263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9D75B3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D75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75B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2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6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, D.L. de (HARTZ)</dc:creator>
  <cp:keywords/>
  <dc:description/>
  <cp:lastModifiedBy>Indumathi V</cp:lastModifiedBy>
  <cp:revision>5</cp:revision>
  <dcterms:created xsi:type="dcterms:W3CDTF">2023-09-17T10:07:00Z</dcterms:created>
  <dcterms:modified xsi:type="dcterms:W3CDTF">2024-05-27T10:51:00Z</dcterms:modified>
</cp:coreProperties>
</file>